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E62BA" w14:textId="6D3AA623" w:rsidR="00275C31" w:rsidRPr="00275C31" w:rsidRDefault="00275C31" w:rsidP="00275C31">
      <w:pPr>
        <w:rPr>
          <w:rFonts w:ascii="Times New Roman" w:hAnsi="Times New Roman" w:cs="Times New Roman"/>
          <w:sz w:val="24"/>
          <w:szCs w:val="24"/>
        </w:rPr>
      </w:pPr>
      <w:r w:rsidRPr="00275C31">
        <w:rPr>
          <w:rFonts w:ascii="Times New Roman" w:hAnsi="Times New Roman" w:cs="Times New Roman"/>
          <w:sz w:val="24"/>
          <w:szCs w:val="24"/>
        </w:rPr>
        <w:t>Supplementary Table 1</w:t>
      </w:r>
      <w:r w:rsidR="00F25535">
        <w:rPr>
          <w:rFonts w:ascii="Times New Roman" w:hAnsi="Times New Roman" w:cs="Times New Roman"/>
          <w:sz w:val="24"/>
          <w:szCs w:val="24"/>
        </w:rPr>
        <w:t xml:space="preserve"> </w:t>
      </w:r>
      <w:r w:rsidR="00F53D15">
        <w:rPr>
          <w:rFonts w:ascii="Times New Roman" w:hAnsi="Times New Roman" w:cs="Times New Roman"/>
          <w:sz w:val="24"/>
          <w:szCs w:val="24"/>
        </w:rPr>
        <w:t>Volume</w:t>
      </w:r>
      <w:r w:rsidR="00F25535" w:rsidRPr="00F25535">
        <w:rPr>
          <w:rFonts w:ascii="Times New Roman" w:hAnsi="Times New Roman" w:cs="Times New Roman"/>
          <w:sz w:val="24"/>
          <w:szCs w:val="24"/>
        </w:rPr>
        <w:t xml:space="preserve"> of VOI</w:t>
      </w:r>
      <w:r w:rsidR="00312372">
        <w:rPr>
          <w:rFonts w:ascii="Times New Roman" w:hAnsi="Times New Roman" w:cs="Times New Roman"/>
          <w:sz w:val="24"/>
          <w:szCs w:val="24"/>
        </w:rPr>
        <w:t xml:space="preserve"> </w:t>
      </w:r>
      <w:r w:rsidR="00F53D15">
        <w:rPr>
          <w:rFonts w:ascii="Times New Roman" w:hAnsi="Times New Roman" w:cs="Times New Roman"/>
          <w:sz w:val="24"/>
          <w:szCs w:val="24"/>
        </w:rPr>
        <w:t>in training and validation sets</w:t>
      </w:r>
      <w:r w:rsidR="002917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457"/>
        <w:gridCol w:w="1988"/>
        <w:gridCol w:w="1990"/>
        <w:gridCol w:w="1990"/>
        <w:gridCol w:w="1988"/>
        <w:gridCol w:w="1990"/>
        <w:gridCol w:w="1993"/>
      </w:tblGrid>
      <w:tr w:rsidR="007A7306" w:rsidRPr="00275C31" w14:paraId="0A2328B0" w14:textId="77777777" w:rsidTr="007A7306">
        <w:tc>
          <w:tcPr>
            <w:tcW w:w="201" w:type="pct"/>
            <w:tcBorders>
              <w:bottom w:val="nil"/>
            </w:tcBorders>
          </w:tcPr>
          <w:p w14:paraId="1E9A6258" w14:textId="77777777" w:rsidR="007A7306" w:rsidRPr="00275C31" w:rsidRDefault="007A7306" w:rsidP="00275C31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  <w:tcBorders>
              <w:bottom w:val="nil"/>
            </w:tcBorders>
          </w:tcPr>
          <w:p w14:paraId="23BB9965" w14:textId="77777777" w:rsidR="007A7306" w:rsidRPr="00275C31" w:rsidRDefault="007A7306" w:rsidP="00275C31">
            <w:pPr>
              <w:rPr>
                <w:sz w:val="24"/>
                <w:szCs w:val="24"/>
              </w:rPr>
            </w:pPr>
          </w:p>
        </w:tc>
        <w:tc>
          <w:tcPr>
            <w:tcW w:w="21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9A9D" w14:textId="43A762E5" w:rsidR="007A7306" w:rsidRPr="00275C31" w:rsidRDefault="00EB420C" w:rsidP="007A7306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="007A7306">
              <w:rPr>
                <w:sz w:val="24"/>
                <w:szCs w:val="24"/>
              </w:rPr>
              <w:t>atient</w:t>
            </w:r>
            <w:r w:rsidR="007A7306" w:rsidRPr="00646229">
              <w:rPr>
                <w:sz w:val="24"/>
                <w:szCs w:val="24"/>
              </w:rPr>
              <w:t xml:space="preserve"> level</w:t>
            </w:r>
          </w:p>
        </w:tc>
        <w:tc>
          <w:tcPr>
            <w:tcW w:w="21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D8278" w14:textId="7DBDC1A3" w:rsidR="007A7306" w:rsidRPr="00275C31" w:rsidRDefault="00EB420C" w:rsidP="007A7306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 w:rsidR="007A7306">
              <w:rPr>
                <w:sz w:val="24"/>
                <w:szCs w:val="24"/>
              </w:rPr>
              <w:t>esion</w:t>
            </w:r>
            <w:r w:rsidR="007A7306" w:rsidRPr="00646229">
              <w:rPr>
                <w:sz w:val="24"/>
                <w:szCs w:val="24"/>
              </w:rPr>
              <w:t xml:space="preserve"> level</w:t>
            </w:r>
          </w:p>
        </w:tc>
      </w:tr>
      <w:tr w:rsidR="007A7306" w:rsidRPr="00275C31" w14:paraId="298F76A3" w14:textId="01B15781" w:rsidTr="007A7306"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14:paraId="02B98A1F" w14:textId="77777777" w:rsidR="000237EF" w:rsidRPr="00275C31" w:rsidRDefault="000237EF" w:rsidP="000237EF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2F481DC" w14:textId="77777777" w:rsidR="000237EF" w:rsidRPr="00275C31" w:rsidRDefault="000237EF" w:rsidP="000237EF">
            <w:pPr>
              <w:rPr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9268A0D" w14:textId="0D326D16" w:rsidR="000237EF" w:rsidRPr="00275C31" w:rsidRDefault="000237EF" w:rsidP="000237EF">
            <w:pPr>
              <w:rPr>
                <w:sz w:val="24"/>
                <w:szCs w:val="24"/>
              </w:rPr>
            </w:pPr>
            <w:r w:rsidRPr="00275C31">
              <w:rPr>
                <w:sz w:val="24"/>
                <w:szCs w:val="24"/>
              </w:rPr>
              <w:t>Training se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768AD6E2" w14:textId="63643BFE" w:rsidR="000237EF" w:rsidRPr="00275C31" w:rsidRDefault="000237EF" w:rsidP="000237EF">
            <w:pPr>
              <w:rPr>
                <w:sz w:val="24"/>
                <w:szCs w:val="24"/>
              </w:rPr>
            </w:pPr>
            <w:r w:rsidRPr="00275C31">
              <w:rPr>
                <w:sz w:val="24"/>
                <w:szCs w:val="24"/>
              </w:rPr>
              <w:t>Validation se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476284DA" w14:textId="3983A36B" w:rsidR="000237EF" w:rsidRPr="00275C31" w:rsidRDefault="000237EF" w:rsidP="000237EF">
            <w:pPr>
              <w:rPr>
                <w:sz w:val="24"/>
                <w:szCs w:val="24"/>
              </w:rPr>
            </w:pPr>
            <w:r w:rsidRPr="00275C31">
              <w:rPr>
                <w:i/>
                <w:iCs/>
                <w:sz w:val="24"/>
                <w:szCs w:val="24"/>
              </w:rPr>
              <w:t>P</w:t>
            </w:r>
            <w:r w:rsidRPr="00275C31">
              <w:rPr>
                <w:sz w:val="24"/>
                <w:szCs w:val="24"/>
              </w:rPr>
              <w:t>-Valu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49E39EC5" w14:textId="1581DFA2" w:rsidR="000237EF" w:rsidRPr="000237EF" w:rsidRDefault="000237EF" w:rsidP="000237EF">
            <w:pPr>
              <w:rPr>
                <w:sz w:val="24"/>
                <w:szCs w:val="24"/>
              </w:rPr>
            </w:pPr>
            <w:r w:rsidRPr="000237EF">
              <w:rPr>
                <w:sz w:val="24"/>
                <w:szCs w:val="24"/>
              </w:rPr>
              <w:t>Training se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1B676668" w14:textId="326D10A9" w:rsidR="000237EF" w:rsidRPr="000237EF" w:rsidRDefault="000237EF" w:rsidP="000237EF">
            <w:pPr>
              <w:rPr>
                <w:sz w:val="24"/>
                <w:szCs w:val="24"/>
              </w:rPr>
            </w:pPr>
            <w:r w:rsidRPr="000237EF">
              <w:rPr>
                <w:sz w:val="24"/>
                <w:szCs w:val="24"/>
              </w:rPr>
              <w:t>Validation se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B769B1A" w14:textId="1D24EFD3" w:rsidR="000237EF" w:rsidRPr="000237EF" w:rsidRDefault="000237EF" w:rsidP="000237EF">
            <w:pPr>
              <w:rPr>
                <w:sz w:val="24"/>
                <w:szCs w:val="24"/>
              </w:rPr>
            </w:pPr>
            <w:r w:rsidRPr="00B87949">
              <w:rPr>
                <w:i/>
                <w:iCs/>
                <w:sz w:val="24"/>
                <w:szCs w:val="24"/>
              </w:rPr>
              <w:t>P</w:t>
            </w:r>
            <w:r w:rsidRPr="000237EF">
              <w:rPr>
                <w:sz w:val="24"/>
                <w:szCs w:val="24"/>
              </w:rPr>
              <w:t>-Value</w:t>
            </w:r>
          </w:p>
        </w:tc>
      </w:tr>
      <w:tr w:rsidR="007A7306" w:rsidRPr="00275C31" w14:paraId="7B8E80FF" w14:textId="6028E081" w:rsidTr="007A7306">
        <w:tc>
          <w:tcPr>
            <w:tcW w:w="2148" w:type="pct"/>
            <w:gridSpan w:val="4"/>
            <w:tcBorders>
              <w:top w:val="single" w:sz="4" w:space="0" w:color="auto"/>
            </w:tcBorders>
          </w:tcPr>
          <w:p w14:paraId="71B0B21B" w14:textId="491FCBBB" w:rsidR="007A7306" w:rsidRPr="00275C31" w:rsidRDefault="007A7306" w:rsidP="007A730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roup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22ADAB39" w14:textId="3977ACC7" w:rsidR="007A7306" w:rsidRPr="00275C31" w:rsidRDefault="007A7306" w:rsidP="007A730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39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</w:tcBorders>
          </w:tcPr>
          <w:p w14:paraId="1C7F4757" w14:textId="77777777" w:rsidR="007A7306" w:rsidRDefault="007A7306" w:rsidP="007A7306">
            <w:pPr>
              <w:rPr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B399E35" w14:textId="4CDEFF27" w:rsidR="007A7306" w:rsidRDefault="007A7306" w:rsidP="007A7306">
            <w:pPr>
              <w:rPr>
                <w:sz w:val="24"/>
                <w:szCs w:val="24"/>
              </w:rPr>
            </w:pPr>
            <w:r w:rsidRPr="00312372">
              <w:rPr>
                <w:sz w:val="24"/>
                <w:szCs w:val="24"/>
              </w:rPr>
              <w:t>0.11</w:t>
            </w:r>
            <w:r>
              <w:rPr>
                <w:sz w:val="24"/>
                <w:szCs w:val="24"/>
              </w:rPr>
              <w:t>9</w:t>
            </w:r>
          </w:p>
        </w:tc>
      </w:tr>
      <w:tr w:rsidR="007A7306" w:rsidRPr="00275C31" w14:paraId="169A1BAB" w14:textId="0C770A49" w:rsidTr="007A7306">
        <w:tc>
          <w:tcPr>
            <w:tcW w:w="201" w:type="pct"/>
          </w:tcPr>
          <w:p w14:paraId="24F7A7EE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</w:tcPr>
          <w:p w14:paraId="4BF22183" w14:textId="6833C7EC" w:rsidR="007A7306" w:rsidRPr="00275C31" w:rsidRDefault="007A7306" w:rsidP="007A7306">
            <w:pPr>
              <w:rPr>
                <w:sz w:val="24"/>
                <w:szCs w:val="24"/>
              </w:rPr>
            </w:pPr>
            <w:r w:rsidRPr="0033528B">
              <w:rPr>
                <w:sz w:val="24"/>
                <w:szCs w:val="24"/>
              </w:rPr>
              <w:t xml:space="preserve">T cell </w:t>
            </w:r>
          </w:p>
        </w:tc>
        <w:tc>
          <w:tcPr>
            <w:tcW w:w="712" w:type="pct"/>
          </w:tcPr>
          <w:p w14:paraId="22FC8671" w14:textId="59581B2C" w:rsidR="007A7306" w:rsidRPr="00275C31" w:rsidRDefault="007A7306" w:rsidP="007A730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356680">
              <w:rPr>
                <w:sz w:val="24"/>
                <w:szCs w:val="24"/>
              </w:rPr>
              <w:t>7</w:t>
            </w:r>
          </w:p>
        </w:tc>
        <w:tc>
          <w:tcPr>
            <w:tcW w:w="713" w:type="pct"/>
          </w:tcPr>
          <w:p w14:paraId="4CBE6D73" w14:textId="00B17EAC" w:rsidR="007A7306" w:rsidRPr="00275C31" w:rsidRDefault="007A7306" w:rsidP="007A730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356680">
              <w:rPr>
                <w:sz w:val="24"/>
                <w:szCs w:val="24"/>
              </w:rPr>
              <w:t>4</w:t>
            </w:r>
          </w:p>
        </w:tc>
        <w:tc>
          <w:tcPr>
            <w:tcW w:w="713" w:type="pct"/>
          </w:tcPr>
          <w:p w14:paraId="4079AACC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14:paraId="09B17D7E" w14:textId="5587BAFF" w:rsidR="007A7306" w:rsidRPr="00275C31" w:rsidRDefault="007A7306" w:rsidP="007A7306">
            <w:pPr>
              <w:rPr>
                <w:sz w:val="24"/>
                <w:szCs w:val="24"/>
              </w:rPr>
            </w:pPr>
            <w:r w:rsidRPr="005D0BAC">
              <w:rPr>
                <w:sz w:val="24"/>
                <w:szCs w:val="24"/>
              </w:rPr>
              <w:t>107</w:t>
            </w:r>
          </w:p>
        </w:tc>
        <w:tc>
          <w:tcPr>
            <w:tcW w:w="713" w:type="pct"/>
          </w:tcPr>
          <w:p w14:paraId="17470E7E" w14:textId="531D9FB4" w:rsidR="007A7306" w:rsidRPr="00275C31" w:rsidRDefault="007A7306" w:rsidP="007A7306">
            <w:pPr>
              <w:rPr>
                <w:sz w:val="24"/>
                <w:szCs w:val="24"/>
              </w:rPr>
            </w:pPr>
            <w:r w:rsidRPr="005D0BAC">
              <w:rPr>
                <w:sz w:val="24"/>
                <w:szCs w:val="24"/>
              </w:rPr>
              <w:t>56</w:t>
            </w:r>
          </w:p>
        </w:tc>
        <w:tc>
          <w:tcPr>
            <w:tcW w:w="714" w:type="pct"/>
          </w:tcPr>
          <w:p w14:paraId="4DD23A62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</w:tr>
      <w:tr w:rsidR="007A7306" w:rsidRPr="00275C31" w14:paraId="59AECF4A" w14:textId="15168D5B" w:rsidTr="007A7306">
        <w:tc>
          <w:tcPr>
            <w:tcW w:w="201" w:type="pct"/>
          </w:tcPr>
          <w:p w14:paraId="31243482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</w:tcPr>
          <w:p w14:paraId="54FF1A58" w14:textId="25899981" w:rsidR="007A7306" w:rsidRPr="00275C31" w:rsidRDefault="007A7306" w:rsidP="007A7306">
            <w:pPr>
              <w:rPr>
                <w:sz w:val="24"/>
                <w:szCs w:val="24"/>
              </w:rPr>
            </w:pPr>
            <w:r w:rsidRPr="0033528B">
              <w:rPr>
                <w:sz w:val="24"/>
                <w:szCs w:val="24"/>
              </w:rPr>
              <w:t xml:space="preserve">Non-T cell </w:t>
            </w:r>
          </w:p>
        </w:tc>
        <w:tc>
          <w:tcPr>
            <w:tcW w:w="712" w:type="pct"/>
          </w:tcPr>
          <w:p w14:paraId="59A287DF" w14:textId="3D1D2CAA" w:rsidR="007A7306" w:rsidRPr="00275C31" w:rsidRDefault="00356680" w:rsidP="007A73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713" w:type="pct"/>
          </w:tcPr>
          <w:p w14:paraId="4B43510D" w14:textId="39E221B0" w:rsidR="007A7306" w:rsidRPr="00275C31" w:rsidRDefault="00356680" w:rsidP="007A73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13" w:type="pct"/>
          </w:tcPr>
          <w:p w14:paraId="70892DCC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14:paraId="0E68ADE4" w14:textId="328498C7" w:rsidR="007A7306" w:rsidRPr="00275C31" w:rsidRDefault="007A7306" w:rsidP="007A7306">
            <w:pPr>
              <w:rPr>
                <w:sz w:val="24"/>
                <w:szCs w:val="24"/>
              </w:rPr>
            </w:pPr>
            <w:r w:rsidRPr="005D0BAC">
              <w:rPr>
                <w:sz w:val="24"/>
                <w:szCs w:val="24"/>
              </w:rPr>
              <w:t>140</w:t>
            </w:r>
          </w:p>
        </w:tc>
        <w:tc>
          <w:tcPr>
            <w:tcW w:w="713" w:type="pct"/>
          </w:tcPr>
          <w:p w14:paraId="53F0065E" w14:textId="23E5E2B6" w:rsidR="007A7306" w:rsidRPr="00275C31" w:rsidRDefault="007A7306" w:rsidP="007A7306">
            <w:pPr>
              <w:rPr>
                <w:sz w:val="24"/>
                <w:szCs w:val="24"/>
              </w:rPr>
            </w:pPr>
            <w:r w:rsidRPr="005D0BAC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714" w:type="pct"/>
          </w:tcPr>
          <w:p w14:paraId="1D39A80A" w14:textId="77777777" w:rsidR="007A7306" w:rsidRPr="00275C31" w:rsidRDefault="007A7306" w:rsidP="007A7306">
            <w:pPr>
              <w:rPr>
                <w:sz w:val="24"/>
                <w:szCs w:val="24"/>
              </w:rPr>
            </w:pPr>
          </w:p>
        </w:tc>
      </w:tr>
      <w:tr w:rsidR="00FB604E" w:rsidRPr="00275C31" w14:paraId="05BE8C34" w14:textId="47F04227" w:rsidTr="007A7306">
        <w:tc>
          <w:tcPr>
            <w:tcW w:w="2148" w:type="pct"/>
            <w:gridSpan w:val="4"/>
          </w:tcPr>
          <w:p w14:paraId="1F214736" w14:textId="4879C338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OI</w:t>
            </w:r>
            <w:r>
              <w:rPr>
                <w:sz w:val="24"/>
                <w:szCs w:val="24"/>
              </w:rPr>
              <w:t xml:space="preserve"> </w:t>
            </w:r>
            <w:r w:rsidRPr="0033528B">
              <w:rPr>
                <w:sz w:val="24"/>
                <w:szCs w:val="24"/>
              </w:rPr>
              <w:t>volume</w:t>
            </w:r>
            <w:r>
              <w:rPr>
                <w:sz w:val="24"/>
                <w:szCs w:val="24"/>
              </w:rPr>
              <w:t>(cm</w:t>
            </w:r>
            <w:r w:rsidRPr="004809A1">
              <w:rPr>
                <w:sz w:val="24"/>
                <w:szCs w:val="24"/>
                <w:vertAlign w:val="superscript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713" w:type="pct"/>
          </w:tcPr>
          <w:p w14:paraId="5AB5A66D" w14:textId="77777777" w:rsidR="00FB604E" w:rsidRPr="00275C31" w:rsidRDefault="00FB604E" w:rsidP="00FB604E">
            <w:pPr>
              <w:rPr>
                <w:sz w:val="24"/>
                <w:szCs w:val="24"/>
              </w:rPr>
            </w:pPr>
          </w:p>
        </w:tc>
        <w:tc>
          <w:tcPr>
            <w:tcW w:w="1425" w:type="pct"/>
            <w:gridSpan w:val="2"/>
          </w:tcPr>
          <w:p w14:paraId="0D5D5649" w14:textId="77777777" w:rsidR="00FB604E" w:rsidRPr="00275C31" w:rsidRDefault="00FB604E" w:rsidP="00FB604E">
            <w:pPr>
              <w:rPr>
                <w:sz w:val="24"/>
                <w:szCs w:val="24"/>
              </w:rPr>
            </w:pPr>
          </w:p>
        </w:tc>
        <w:tc>
          <w:tcPr>
            <w:tcW w:w="714" w:type="pct"/>
          </w:tcPr>
          <w:p w14:paraId="6726A6AF" w14:textId="77777777" w:rsidR="00FB604E" w:rsidRPr="00275C31" w:rsidRDefault="00FB604E" w:rsidP="00FB604E">
            <w:pPr>
              <w:rPr>
                <w:sz w:val="24"/>
                <w:szCs w:val="24"/>
              </w:rPr>
            </w:pPr>
          </w:p>
        </w:tc>
      </w:tr>
      <w:tr w:rsidR="00FB604E" w:rsidRPr="00275C31" w14:paraId="2A1E86D6" w14:textId="50D58394" w:rsidTr="007A7306">
        <w:tc>
          <w:tcPr>
            <w:tcW w:w="201" w:type="pct"/>
          </w:tcPr>
          <w:p w14:paraId="7A1549E1" w14:textId="77777777" w:rsidR="00FB604E" w:rsidRPr="00275C31" w:rsidRDefault="00FB604E" w:rsidP="00FB604E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</w:tcPr>
          <w:p w14:paraId="1DC03646" w14:textId="2AD2C281" w:rsidR="00FB604E" w:rsidRPr="00275C31" w:rsidRDefault="00FB604E" w:rsidP="00FB604E">
            <w:pPr>
              <w:rPr>
                <w:sz w:val="24"/>
                <w:szCs w:val="24"/>
              </w:rPr>
            </w:pPr>
            <w:r w:rsidRPr="0033528B">
              <w:rPr>
                <w:sz w:val="24"/>
                <w:szCs w:val="24"/>
              </w:rPr>
              <w:t xml:space="preserve">T cell </w:t>
            </w:r>
          </w:p>
        </w:tc>
        <w:tc>
          <w:tcPr>
            <w:tcW w:w="712" w:type="pct"/>
          </w:tcPr>
          <w:p w14:paraId="71EEE6E1" w14:textId="7D1DA294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7.802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13.271</w:t>
            </w:r>
          </w:p>
        </w:tc>
        <w:tc>
          <w:tcPr>
            <w:tcW w:w="713" w:type="pct"/>
          </w:tcPr>
          <w:p w14:paraId="751C4291" w14:textId="7FFB65AF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1.428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50.272</w:t>
            </w:r>
          </w:p>
        </w:tc>
        <w:tc>
          <w:tcPr>
            <w:tcW w:w="713" w:type="pct"/>
          </w:tcPr>
          <w:p w14:paraId="5832A631" w14:textId="3640A993" w:rsidR="00FB604E" w:rsidRPr="00275C31" w:rsidRDefault="00FB604E" w:rsidP="00FB604E">
            <w:pPr>
              <w:rPr>
                <w:sz w:val="24"/>
                <w:szCs w:val="24"/>
              </w:rPr>
            </w:pPr>
            <w:r w:rsidRPr="006C2CE0">
              <w:rPr>
                <w:sz w:val="24"/>
                <w:szCs w:val="24"/>
              </w:rPr>
              <w:t>0.682</w:t>
            </w:r>
          </w:p>
        </w:tc>
        <w:tc>
          <w:tcPr>
            <w:tcW w:w="712" w:type="pct"/>
          </w:tcPr>
          <w:p w14:paraId="3F640DE9" w14:textId="2F56993D" w:rsidR="00FB604E" w:rsidRPr="006C2CE0" w:rsidRDefault="00FB604E" w:rsidP="00FB60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25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7.544</w:t>
            </w:r>
          </w:p>
        </w:tc>
        <w:tc>
          <w:tcPr>
            <w:tcW w:w="713" w:type="pct"/>
          </w:tcPr>
          <w:p w14:paraId="08CFA223" w14:textId="0846DE56" w:rsidR="00FB604E" w:rsidRPr="006C2CE0" w:rsidRDefault="004E35CD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355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134</w:t>
            </w:r>
          </w:p>
        </w:tc>
        <w:tc>
          <w:tcPr>
            <w:tcW w:w="714" w:type="pct"/>
          </w:tcPr>
          <w:p w14:paraId="2A25B635" w14:textId="2B213A29" w:rsidR="00FB604E" w:rsidRPr="006C2CE0" w:rsidRDefault="000C10A8" w:rsidP="00FB60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1</w:t>
            </w:r>
          </w:p>
        </w:tc>
      </w:tr>
      <w:tr w:rsidR="00FB604E" w:rsidRPr="00275C31" w14:paraId="3BCB1E5E" w14:textId="03CBE93F" w:rsidTr="007A7306">
        <w:tc>
          <w:tcPr>
            <w:tcW w:w="201" w:type="pct"/>
          </w:tcPr>
          <w:p w14:paraId="70277BD5" w14:textId="77777777" w:rsidR="00FB604E" w:rsidRPr="00275C31" w:rsidRDefault="00FB604E" w:rsidP="00FB604E">
            <w:pPr>
              <w:rPr>
                <w:sz w:val="24"/>
                <w:szCs w:val="24"/>
              </w:rPr>
            </w:pPr>
          </w:p>
        </w:tc>
        <w:tc>
          <w:tcPr>
            <w:tcW w:w="522" w:type="pct"/>
          </w:tcPr>
          <w:p w14:paraId="35C68E25" w14:textId="727CA421" w:rsidR="00FB604E" w:rsidRPr="00275C31" w:rsidRDefault="00FB604E" w:rsidP="00FB604E">
            <w:pPr>
              <w:rPr>
                <w:sz w:val="24"/>
                <w:szCs w:val="24"/>
              </w:rPr>
            </w:pPr>
            <w:r w:rsidRPr="0033528B">
              <w:rPr>
                <w:sz w:val="24"/>
                <w:szCs w:val="24"/>
              </w:rPr>
              <w:t xml:space="preserve">Non-T cell </w:t>
            </w:r>
          </w:p>
        </w:tc>
        <w:tc>
          <w:tcPr>
            <w:tcW w:w="712" w:type="pct"/>
          </w:tcPr>
          <w:p w14:paraId="1D47ED59" w14:textId="0967B8EB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4.604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402.584</w:t>
            </w:r>
          </w:p>
        </w:tc>
        <w:tc>
          <w:tcPr>
            <w:tcW w:w="713" w:type="pct"/>
          </w:tcPr>
          <w:p w14:paraId="6B6922E1" w14:textId="621BEB5F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7.060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522.755</w:t>
            </w:r>
          </w:p>
        </w:tc>
        <w:tc>
          <w:tcPr>
            <w:tcW w:w="713" w:type="pct"/>
          </w:tcPr>
          <w:p w14:paraId="3B6C10BE" w14:textId="3219633D" w:rsidR="00FB604E" w:rsidRPr="00275C31" w:rsidRDefault="00FB604E" w:rsidP="00FB604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92</w:t>
            </w:r>
          </w:p>
        </w:tc>
        <w:tc>
          <w:tcPr>
            <w:tcW w:w="712" w:type="pct"/>
          </w:tcPr>
          <w:p w14:paraId="6AF7B5DA" w14:textId="652C318D" w:rsidR="00FB604E" w:rsidRDefault="00FB604E" w:rsidP="00FB60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 w:rsidR="004E35CD">
              <w:rPr>
                <w:sz w:val="24"/>
                <w:szCs w:val="24"/>
              </w:rPr>
              <w:t>842</w:t>
            </w:r>
            <w:r w:rsidRPr="00F27724">
              <w:rPr>
                <w:sz w:val="24"/>
                <w:szCs w:val="24"/>
              </w:rPr>
              <w:t>±</w:t>
            </w:r>
            <w:r w:rsidR="004E35CD">
              <w:rPr>
                <w:sz w:val="24"/>
                <w:szCs w:val="24"/>
              </w:rPr>
              <w:t>12.623</w:t>
            </w:r>
          </w:p>
        </w:tc>
        <w:tc>
          <w:tcPr>
            <w:tcW w:w="713" w:type="pct"/>
          </w:tcPr>
          <w:p w14:paraId="2CD214BC" w14:textId="0E0FC73C" w:rsidR="00FB604E" w:rsidRDefault="000C10A8" w:rsidP="00FB60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1</w:t>
            </w:r>
            <w:r w:rsidRPr="00F27724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7.018</w:t>
            </w:r>
          </w:p>
        </w:tc>
        <w:tc>
          <w:tcPr>
            <w:tcW w:w="714" w:type="pct"/>
          </w:tcPr>
          <w:p w14:paraId="40BFCF22" w14:textId="51A0CD99" w:rsidR="00FB604E" w:rsidRDefault="004D212C" w:rsidP="00FB60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</w:tr>
    </w:tbl>
    <w:p w14:paraId="50F71A08" w14:textId="78E87C87" w:rsidR="00F05399" w:rsidRDefault="007E4325" w:rsidP="00312372">
      <w:pPr>
        <w:rPr>
          <w:rFonts w:ascii="Times New Roman" w:hAnsi="Times New Roman" w:cs="Times New Roman"/>
          <w:sz w:val="24"/>
          <w:szCs w:val="24"/>
        </w:rPr>
      </w:pPr>
      <w:r w:rsidRPr="00741BA7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VOI</w:t>
      </w:r>
      <w:r w:rsidRPr="00741BA7">
        <w:rPr>
          <w:rFonts w:ascii="Times New Roman" w:hAnsi="Times New Roman" w:cs="Times New Roman"/>
          <w:sz w:val="24"/>
          <w:szCs w:val="24"/>
        </w:rPr>
        <w:t xml:space="preserve">, </w:t>
      </w:r>
      <w:r w:rsidRPr="007E4325">
        <w:rPr>
          <w:rFonts w:ascii="Times New Roman" w:hAnsi="Times New Roman" w:cs="Times New Roman"/>
          <w:sz w:val="24"/>
          <w:szCs w:val="24"/>
        </w:rPr>
        <w:t>volume of interest</w:t>
      </w:r>
    </w:p>
    <w:sectPr w:rsidR="00F05399" w:rsidSect="00275C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6883C" w14:textId="77777777" w:rsidR="008C2555" w:rsidRDefault="008C2555" w:rsidP="00275C31">
      <w:r>
        <w:separator/>
      </w:r>
    </w:p>
  </w:endnote>
  <w:endnote w:type="continuationSeparator" w:id="0">
    <w:p w14:paraId="25F67A00" w14:textId="77777777" w:rsidR="008C2555" w:rsidRDefault="008C2555" w:rsidP="00275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5125D" w14:textId="77777777" w:rsidR="008C2555" w:rsidRDefault="008C2555" w:rsidP="00275C31">
      <w:r>
        <w:separator/>
      </w:r>
    </w:p>
  </w:footnote>
  <w:footnote w:type="continuationSeparator" w:id="0">
    <w:p w14:paraId="1E6FFA3F" w14:textId="77777777" w:rsidR="008C2555" w:rsidRDefault="008C2555" w:rsidP="00275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E9"/>
    <w:rsid w:val="00001FF5"/>
    <w:rsid w:val="000237EF"/>
    <w:rsid w:val="00067419"/>
    <w:rsid w:val="000C10A8"/>
    <w:rsid w:val="00184866"/>
    <w:rsid w:val="00275C31"/>
    <w:rsid w:val="00291729"/>
    <w:rsid w:val="00312372"/>
    <w:rsid w:val="0033528B"/>
    <w:rsid w:val="00346AF5"/>
    <w:rsid w:val="00356680"/>
    <w:rsid w:val="004809A1"/>
    <w:rsid w:val="004B5954"/>
    <w:rsid w:val="004D212C"/>
    <w:rsid w:val="004E35CD"/>
    <w:rsid w:val="00534A29"/>
    <w:rsid w:val="005506F6"/>
    <w:rsid w:val="005F2BF5"/>
    <w:rsid w:val="00660D69"/>
    <w:rsid w:val="006C2CE0"/>
    <w:rsid w:val="007260A2"/>
    <w:rsid w:val="007A7306"/>
    <w:rsid w:val="007B7530"/>
    <w:rsid w:val="007E4325"/>
    <w:rsid w:val="00841695"/>
    <w:rsid w:val="008C2555"/>
    <w:rsid w:val="00AE6CE9"/>
    <w:rsid w:val="00B24B90"/>
    <w:rsid w:val="00B87949"/>
    <w:rsid w:val="00E04C84"/>
    <w:rsid w:val="00EB420C"/>
    <w:rsid w:val="00ED7764"/>
    <w:rsid w:val="00F05399"/>
    <w:rsid w:val="00F25535"/>
    <w:rsid w:val="00F27724"/>
    <w:rsid w:val="00F53D15"/>
    <w:rsid w:val="00FB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4ED46"/>
  <w15:chartTrackingRefBased/>
  <w15:docId w15:val="{EC46B94F-6D3D-4753-8870-55EC23EC2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C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C31"/>
    <w:rPr>
      <w:sz w:val="18"/>
      <w:szCs w:val="18"/>
    </w:rPr>
  </w:style>
  <w:style w:type="table" w:styleId="a7">
    <w:name w:val="Table Grid"/>
    <w:basedOn w:val="a1"/>
    <w:uiPriority w:val="39"/>
    <w:rsid w:val="00275C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5</cp:revision>
  <dcterms:created xsi:type="dcterms:W3CDTF">2023-12-18T08:28:00Z</dcterms:created>
  <dcterms:modified xsi:type="dcterms:W3CDTF">2023-12-20T06:46:00Z</dcterms:modified>
</cp:coreProperties>
</file>